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720" w:hanging="720"/>
        <w:rPr/>
      </w:pPr>
      <w:r>
        <w:rPr>
          <w:rFonts w:cs="Times New Roman" w:ascii="Times New Roman" w:hAnsi="Times New Roman"/>
          <w:b/>
          <w:sz w:val="24"/>
        </w:rPr>
        <w:t>Additional file 3: Table S3. Human Research Protection Review</w:t>
      </w:r>
      <w:r>
        <w:rPr/>
        <w:t xml:space="preserve"> for participating studies</w:t>
      </w:r>
    </w:p>
    <w:tbl>
      <w:tblPr>
        <w:tblW w:w="13147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72" w:type="dxa"/>
        </w:tblCellMar>
      </w:tblPr>
      <w:tblGrid>
        <w:gridCol w:w="3535"/>
        <w:gridCol w:w="2340"/>
        <w:gridCol w:w="3240"/>
        <w:gridCol w:w="4032"/>
      </w:tblGrid>
      <w:tr>
        <w:trPr/>
        <w:tc>
          <w:tcPr>
            <w:tcW w:w="35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ull Study Nam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udy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rticipating representatives</w:t>
            </w:r>
          </w:p>
        </w:tc>
        <w:tc>
          <w:tcPr>
            <w:tcW w:w="40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uman Research Protection Organization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von Longitudinal Study of Parents and Childre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PA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arcus Munafò, Ricardo Araya, Lucy Bowes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LSPAC Ethics and Law Committee and Local Research Ethics Committees</w:t>
            </w:r>
          </w:p>
        </w:tc>
      </w:tr>
      <w:tr>
        <w:trPr>
          <w:trHeight w:val="252" w:hRule="atLeast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hens Study of Psychosis Proneness and Incidence of Schizophrenia, University Mental Health Research Institute, Athens, Gree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kern w:val="2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36"/>
              </w:rPr>
              <w:t>ASPI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The University of Melbourne Hum;Times New Roman" w:ascii="The University of Melbourne Hum;Times New Roman" w:hAnsi="The University of Melbourne Hum;Times New Roman"/>
                <w:color w:val="000000"/>
                <w:kern w:val="2"/>
                <w:sz w:val="20"/>
              </w:rPr>
              <w:t>Nicholas Stefanis, Laura Mandelli,</w:t>
            </w:r>
            <w:r>
              <w:rPr>
                <w:rFonts w:cs="The University of Melbourne Hum;Times New Roman" w:ascii="The University of Melbourne Hum;Times New Roman" w:hAnsi="The University of Melbourne Hum;Times New Roman"/>
                <w:color w:val="000000"/>
                <w:sz w:val="20"/>
              </w:rPr>
              <w:t xml:space="preserve"> Costas N. Stefanis, Alex Hatzimanolis, Alessandro Serretti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ioethics and Medical Deontology Committee of the University Mental Health Research Institute (UMHRI) in Athens Greece</w:t>
            </w:r>
          </w:p>
        </w:tc>
      </w:tr>
      <w:tr>
        <w:trPr>
          <w:trHeight w:val="100" w:hRule="atLeast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ustralian Temperament Projec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kern w:val="2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36"/>
              </w:rPr>
              <w:t>AT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he University of Melbourne Hum;Times New Roman" w:hAnsi="The University of Melbourne Hum;Times New Roman" w:cs="The University of Melbourne Hum;Times New Roman"/>
                <w:color w:val="000000"/>
                <w:kern w:val="2"/>
                <w:sz w:val="20"/>
              </w:rPr>
            </w:pPr>
            <w:r>
              <w:rPr>
                <w:rFonts w:cs="The University of Melbourne Hum;Times New Roman" w:ascii="The University of Melbourne Hum;Times New Roman" w:hAnsi="The University of Melbourne Hum;Times New Roman"/>
                <w:color w:val="000000"/>
                <w:kern w:val="2"/>
                <w:sz w:val="20"/>
              </w:rPr>
              <w:t>Craig Olsson, Keriann Little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ahoma" w:ascii="Times New Roman" w:hAnsi="Times New Roman"/>
                <w:bCs/>
                <w:color w:val="000000"/>
                <w:sz w:val="20"/>
                <w:szCs w:val="20"/>
              </w:rPr>
              <w:t>The University of Melbourne Human Research Committee</w:t>
            </w:r>
          </w:p>
        </w:tc>
      </w:tr>
      <w:tr>
        <w:trPr>
          <w:trHeight w:val="73" w:hRule="atLeast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IGSIB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GSIB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lex Todorov, Vesselin Chorbov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Washington University Human Research Protection Office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hristchurch Health and Development Stud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D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avid Fergusson, John Horwood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outhern Health and Disability Ethics Committee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Chinese Academy of Medical Scienc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kern w:val="2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36"/>
              </w:rPr>
              <w:t>Chinese Academy of Medical Scienc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Xu Qi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thics Committee of Xi Yuan Hospital of China Academy of Chinese Medical Sciences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ognitive Function and Mood Study (CoFaMS), University of Adelaid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oFaM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ernhard T. Baune, Grant Sinnamon, Sarah Cohen-Woods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University of Adelaide Ethics Committee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ollaborative Study on the Genetics of Alcoholis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G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ohn Nurnberger, Jr.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Washington University Human Research Protection Office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ollaborative Genetic Study of Nicotine Dependen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MT;Arial" w:ascii="Times New Roman" w:hAnsi="Times New Roman"/>
                <w:sz w:val="20"/>
              </w:rPr>
              <w:t>COGEN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aomi Breslau, Laura Bierut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Washington University Human Research Protection Office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ommunity Twin and Longitudinal Twin Samples National Youth and Family Stud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ArialMT;Arial"/>
                <w:sz w:val="20"/>
              </w:rPr>
            </w:pPr>
            <w:r>
              <w:rPr>
                <w:rFonts w:cs="ArialMT;Arial" w:ascii="Times New Roman" w:hAnsi="Times New Roman"/>
                <w:sz w:val="20"/>
              </w:rPr>
              <w:t>CTS-LTS and NYSF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ohn Hewitt, Brett Haberstick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olorado University-Boulder's Institutional Review Board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epression Case-Control stud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kern w:val="2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36"/>
              </w:rPr>
              <w:t>De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Peter McGuffin, Helen L. Fisher, Sarah Cohen-Woods, Anne Farmer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Joint South London and Maudsley and the Institute of Psychiatry Research Ethics Committee</w:t>
            </w:r>
          </w:p>
        </w:tc>
      </w:tr>
      <w:tr>
        <w:trPr>
          <w:trHeight w:val="100" w:hRule="atLeast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uropean Prospective Investigation into Cancer – Norfol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C-Norfolk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aul Surtees, Nick Wainwright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orwich District Ethics Committee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nquête de Santé Psychologique – Risques, Incidence et Traitement Projec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PRI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aren Ritchie, Isabelle Jaussent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omité de protection des personnes (CPP) Sud Ouest et Outre-mer I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he Genesis 12-19 Stud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121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halia Eley, Kathryn Lester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outh London and Maudsley and the Institute of Psychiatry NHS Research Ethics Committee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enetic Study of Bipolar Disord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tic Study of Bipolar Disord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rank Bellivier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omité de Protection des Personnes (CPP) Sud Ouest et Outre-mer I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ENESIS : GEnetics, NEuropsychology, functional neuroImaging of Suicidal behaviou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ENESI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hilippe Courtet, Alain Malafosse, Emilie Olié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omité de Protection des Personnes "Sud-Méditerranée IV", Montpellier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rady Trauma Projec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erry Ressler, Bekh Bradley-Davino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mory University Institutional Review Board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eart and Soul Stud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rt and Soul Stud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hristian Otte, Mary Whooley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uman Research Protection Program Committee on Human Research, University of California, San Francisco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ntern Health Stud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ArialMT;Arial"/>
                <w:sz w:val="20"/>
              </w:rPr>
            </w:pPr>
            <w:r>
              <w:rPr>
                <w:rFonts w:cs="ArialMT;Arial" w:ascii="Times New Roman" w:hAnsi="Times New Roman"/>
                <w:sz w:val="20"/>
              </w:rPr>
              <w:t>Intern Health Stud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rijan Sen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IRBMED Univ. of Michigan</w:t>
            </w:r>
          </w:p>
        </w:tc>
      </w:tr>
      <w:tr>
        <w:trPr>
          <w:trHeight w:val="100" w:hRule="atLeast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Mannheim Study of Children at Ris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kern w:val="2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36"/>
              </w:rPr>
              <w:t>MAR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Manfred Laucht, Tobias Banaschewski, Daniel Brandeis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eidelberg University, Ethics Committee of the Medical Faculty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Michigan Longitudinal Stud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L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argit Burmeister, Robert A Zucker, Sandra Villafuerte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IRBMED Univ. of Michigan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odInflame (Münster), Universität Münst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odInflame (Münster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olker Arolt, Bernhard T. Baune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University of Münster Ethics committee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ünster Neuroimaging Study, Universität Münst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ünster Neuroimaging Stud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do Dannlowski, Bernhard T. Baune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University of Münster Ethics committee</w:t>
            </w:r>
          </w:p>
        </w:tc>
      </w:tr>
      <w:tr>
        <w:trPr>
          <w:trHeight w:val="100" w:hRule="atLeast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etherlands Study on Depression and Anxiet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kern w:val="2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36"/>
              </w:rPr>
              <w:t>NESD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60" w:after="60"/>
              <w:outlineLvl w:val="2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Brenda Penninx, Johannes Smit, Wouter Peyrot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VU University Medical Center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ew molecules in mood disorders: a genomic, neurobiological and systems approach in animal models and human disord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MOO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43" w:type="dxa"/>
            </w:tcMar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abriella Juhasz, Bill Deakin, Gyorgy Bagdy, Judit Lazry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 xml:space="preserve">Budapest: Scientific and Research Ethics Committee of the Medical Research Council (ETT TUKEB)                   </w:t>
            </w:r>
          </w:p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Manchester: North Manchester Local Research Ethics Committee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therlands Twin Register (Adult NTR and Young NTR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TR and YNT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hristel Middeldorp, Dorret Boomsma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VU University Medical Center</w:t>
            </w:r>
          </w:p>
        </w:tc>
      </w:tr>
      <w:tr>
        <w:trPr>
          <w:trHeight w:val="100" w:hRule="atLeast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ersonality And Total Health through lif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kern w:val="2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36"/>
              </w:rPr>
              <w:t>PATH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60" w:after="60"/>
              <w:outlineLvl w:val="2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Simon Easteal, Kaarin J. Anstey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NU Human Research Ethics Committee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regnancy Outcomes and Community Health Studi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UCH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eanette Scheid, Claudia Holzman, Nicole Jones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ichigan State University Human Research Protection Program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REDICT-Ge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DICT-Ge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lanca Gutiérrez, Jorge Cervilla,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omité ética en investigación humana; University of Granada, Spain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Queensland Institute of Medical Research Twin and Family Stud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MRtw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29" w:type="dxa"/>
            </w:tcMar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icholas G. Martin, William L. Coventry, Grant W. Montgomery,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aomi R. Wray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eensland Institute of Medical Research - Human Research Ethics Committee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entre for Clinical Research, Västerås, Sweden. Survey of Adolescent Life in Vestmanland 2001 and 200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LVe 2001 and SALVe 200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Cecilia </w:t>
            </w:r>
            <w:r>
              <w:rPr>
                <w:rFonts w:cs="Times New Roman" w:ascii="Times New Roman" w:hAnsi="Times New Roman"/>
                <w:color w:val="000000"/>
                <w:sz w:val="20"/>
                <w:lang w:val="sv-SE"/>
              </w:rPr>
              <w:t>Å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slund, Kent Nilsson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he regional ethical review board of Uppsala University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ocial Environment and Biomarkers of Aging Stud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BA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ana Glei, Noreen Goldman, Maxine Weinstein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Institutional Review Boards at: Georgetown University in Washington, D.C., Princeton University in Princeton, NJ. Bureau of Health Promotion, Department of Health in Taichung, Taiwan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tudy of Health in Pomeran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ArialMT;Arial"/>
                <w:sz w:val="20"/>
              </w:rPr>
            </w:pPr>
            <w:r>
              <w:rPr>
                <w:rFonts w:cs="ArialMT;Arial" w:ascii="Times New Roman" w:hAnsi="Times New Roman"/>
                <w:sz w:val="20"/>
              </w:rPr>
              <w:t>SHI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ans Jörgen Grabe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thical Board of the University of Greifswald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Racking Adolescents’ Individual Lives Surve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36"/>
              </w:rPr>
              <w:t>TRAIL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Albertine Oldehinkel, Esther Nederhof, Johan Ormel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utch Central Committee on Research involving Human Subjects (CCMO)</w:t>
            </w:r>
          </w:p>
        </w:tc>
      </w:tr>
      <w:tr>
        <w:trPr/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University of Bologna, Institute of Psychiatry, Department of Biomedical and Neuromotor Sciences, Bologna, Ital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University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ologn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aura Mandelli, Alessandro Serretti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thical committee of the Scientific Institute San Raffaele hospital, Milan, Italy</w:t>
            </w:r>
          </w:p>
        </w:tc>
      </w:tr>
      <w:tr>
        <w:trPr>
          <w:trHeight w:val="252" w:hRule="atLeast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iversity of Molise, Department of Health Sciences, Campobasso, Ital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36"/>
              </w:rPr>
              <w:t>University of Molis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Marco Sarchiapone, Laura Mandelli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thics committee of the University of Molise</w:t>
            </w:r>
          </w:p>
        </w:tc>
      </w:tr>
      <w:tr>
        <w:trPr>
          <w:trHeight w:val="73" w:hRule="atLeast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Victoria Adolescent Health Care Stud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36"/>
              </w:rPr>
              <w:t>VAHC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George Patton, Craig Olsson, Christina O'Loughlin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oyal Children's Hospital Human Research Ethics Committe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008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he University of Melbourne Hum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23:01:00Z</dcterms:created>
  <dc:creator>mbacong</dc:creator>
  <dc:description/>
  <cp:keywords/>
  <dc:language>en-US</dc:language>
  <cp:lastModifiedBy>Robert Culverhouse-dom</cp:lastModifiedBy>
  <dcterms:modified xsi:type="dcterms:W3CDTF">2013-11-18T23:01:00Z</dcterms:modified>
  <cp:revision>2</cp:revision>
  <dc:subject/>
  <dc:title/>
</cp:coreProperties>
</file>